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0CF" w:rsidRPr="008A30CF" w:rsidRDefault="008A30CF" w:rsidP="008A30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611E6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proofErr w:type="gramStart"/>
      <w:r w:rsidRPr="008A30CF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8A30CF">
        <w:rPr>
          <w:rFonts w:ascii="Times New Roman" w:hAnsi="Times New Roman" w:cs="Times New Roman"/>
          <w:b/>
          <w:bCs/>
          <w:sz w:val="24"/>
          <w:szCs w:val="24"/>
        </w:rPr>
        <w:t xml:space="preserve"> targeted genes of miRNAs</w:t>
      </w:r>
    </w:p>
    <w:tbl>
      <w:tblPr>
        <w:tblStyle w:val="a3"/>
        <w:tblW w:w="992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1701"/>
        <w:gridCol w:w="1134"/>
        <w:gridCol w:w="1701"/>
        <w:gridCol w:w="1417"/>
      </w:tblGrid>
      <w:tr w:rsidR="008A30CF" w:rsidRPr="008A30CF" w:rsidTr="008A30CF">
        <w:trPr>
          <w:trHeight w:val="784"/>
        </w:trPr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:rsidR="008A30CF" w:rsidRPr="008A30CF" w:rsidRDefault="008A30CF" w:rsidP="00586DF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miRNA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Predicted validated target genes</w:t>
            </w:r>
          </w:p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(Context score &lt;- 0.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Autophagy-related target 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MFE</w:t>
            </w: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kcal/</w:t>
            </w:r>
            <w:proofErr w:type="spellStart"/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l</w:t>
            </w:r>
            <w:proofErr w:type="spellEnd"/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Seed 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b/>
                <w:sz w:val="21"/>
                <w:szCs w:val="21"/>
              </w:rPr>
              <w:t>Context++ score</w:t>
            </w:r>
          </w:p>
        </w:tc>
      </w:tr>
      <w:tr w:rsidR="008A30CF" w:rsidRPr="008A30CF" w:rsidTr="008A30CF">
        <w:trPr>
          <w:trHeight w:val="211"/>
        </w:trPr>
        <w:tc>
          <w:tcPr>
            <w:tcW w:w="1702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rno-miR-26b-5p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456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ULK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-22.3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onserved </w:t>
            </w:r>
          </w:p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mer sites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-0.36</w:t>
            </w:r>
          </w:p>
        </w:tc>
      </w:tr>
      <w:tr w:rsidR="008A30CF" w:rsidRPr="008A30CF" w:rsidTr="008A30CF">
        <w:trPr>
          <w:trHeight w:val="287"/>
        </w:trPr>
        <w:tc>
          <w:tcPr>
            <w:tcW w:w="1702" w:type="dxa"/>
          </w:tcPr>
          <w:p w:rsidR="008A30CF" w:rsidRPr="008A30CF" w:rsidRDefault="008A30CF" w:rsidP="00586DF9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rno-miR-204-5p</w:t>
            </w:r>
          </w:p>
        </w:tc>
        <w:tc>
          <w:tcPr>
            <w:tcW w:w="2268" w:type="dxa"/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701" w:type="dxa"/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LC3B</w:t>
            </w:r>
          </w:p>
        </w:tc>
        <w:tc>
          <w:tcPr>
            <w:tcW w:w="1134" w:type="dxa"/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-22.6 </w:t>
            </w:r>
          </w:p>
        </w:tc>
        <w:tc>
          <w:tcPr>
            <w:tcW w:w="1701" w:type="dxa"/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nserved 7mer-m8 sites</w:t>
            </w:r>
          </w:p>
        </w:tc>
        <w:tc>
          <w:tcPr>
            <w:tcW w:w="1417" w:type="dxa"/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-0.20</w:t>
            </w:r>
          </w:p>
        </w:tc>
      </w:tr>
      <w:tr w:rsidR="008A30CF" w:rsidRPr="008A30CF" w:rsidTr="008A30CF">
        <w:trPr>
          <w:trHeight w:val="277"/>
        </w:trPr>
        <w:tc>
          <w:tcPr>
            <w:tcW w:w="1702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rno-miR-497-3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Beclin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-24.5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nserved 7mer-m8 sit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A30CF" w:rsidRPr="008A30CF" w:rsidRDefault="008A30CF" w:rsidP="00586D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30CF">
              <w:rPr>
                <w:rFonts w:ascii="Times New Roman" w:hAnsi="Times New Roman" w:cs="Times New Roman"/>
                <w:sz w:val="21"/>
                <w:szCs w:val="21"/>
              </w:rPr>
              <w:t>-0.23</w:t>
            </w:r>
          </w:p>
        </w:tc>
      </w:tr>
    </w:tbl>
    <w:p w:rsidR="008A30CF" w:rsidRPr="00C66B99" w:rsidRDefault="008A30CF" w:rsidP="008A30CF">
      <w:pPr>
        <w:rPr>
          <w:rFonts w:cs="Times New Roman"/>
          <w:bCs/>
          <w:color w:val="FF0000"/>
          <w:sz w:val="20"/>
          <w:szCs w:val="20"/>
        </w:rPr>
      </w:pPr>
    </w:p>
    <w:p w:rsidR="008A30CF" w:rsidRDefault="008A30CF"/>
    <w:sectPr w:rsidR="008A3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0CF"/>
    <w:rsid w:val="00010C6D"/>
    <w:rsid w:val="0005546D"/>
    <w:rsid w:val="000C7D48"/>
    <w:rsid w:val="00200198"/>
    <w:rsid w:val="002F418E"/>
    <w:rsid w:val="00375FA1"/>
    <w:rsid w:val="004321D0"/>
    <w:rsid w:val="00435DF7"/>
    <w:rsid w:val="004658D5"/>
    <w:rsid w:val="004E4658"/>
    <w:rsid w:val="005579CA"/>
    <w:rsid w:val="00580489"/>
    <w:rsid w:val="00584E76"/>
    <w:rsid w:val="005F7BBE"/>
    <w:rsid w:val="006155C5"/>
    <w:rsid w:val="007951F6"/>
    <w:rsid w:val="00870919"/>
    <w:rsid w:val="008A30CF"/>
    <w:rsid w:val="00947C18"/>
    <w:rsid w:val="00AC26DF"/>
    <w:rsid w:val="00C35C1D"/>
    <w:rsid w:val="00C413CC"/>
    <w:rsid w:val="00C65449"/>
    <w:rsid w:val="00DF2CD3"/>
    <w:rsid w:val="00EE43F2"/>
    <w:rsid w:val="00FA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53F97-879B-477A-941D-3439022E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30CF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洁</dc:creator>
  <cp:keywords/>
  <dc:description/>
  <cp:lastModifiedBy>齐 洁</cp:lastModifiedBy>
  <cp:revision>1</cp:revision>
  <dcterms:created xsi:type="dcterms:W3CDTF">2020-02-07T04:17:00Z</dcterms:created>
  <dcterms:modified xsi:type="dcterms:W3CDTF">2020-02-07T04:19:00Z</dcterms:modified>
</cp:coreProperties>
</file>